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C77" w:rsidRPr="00467C77" w:rsidRDefault="00F47741" w:rsidP="00F47741">
      <w:pPr>
        <w:jc w:val="both"/>
        <w:rPr>
          <w:rFonts w:ascii="Times New Roman" w:hAnsi="Times New Roman" w:cs="Times New Roman"/>
          <w:b/>
          <w:sz w:val="28"/>
          <w:lang w:val="en-GB"/>
        </w:rPr>
      </w:pPr>
      <w:r w:rsidRPr="00467C77">
        <w:rPr>
          <w:rFonts w:ascii="Times New Roman" w:hAnsi="Times New Roman" w:cs="Times New Roman"/>
          <w:b/>
          <w:sz w:val="28"/>
          <w:lang w:val="en-GB"/>
        </w:rPr>
        <w:t xml:space="preserve">Final set </w:t>
      </w:r>
      <w:r w:rsidR="00467C77" w:rsidRPr="00467C77">
        <w:rPr>
          <w:rFonts w:ascii="Times New Roman" w:hAnsi="Times New Roman" w:cs="Times New Roman"/>
          <w:b/>
          <w:sz w:val="28"/>
          <w:lang w:val="en-GB"/>
        </w:rPr>
        <w:t>of common data elements</w:t>
      </w:r>
    </w:p>
    <w:p w:rsidR="00F47741" w:rsidRDefault="00F47741" w:rsidP="00F47741">
      <w:pPr>
        <w:jc w:val="both"/>
        <w:rPr>
          <w:rFonts w:ascii="Times New Roman" w:hAnsi="Times New Roman" w:cs="Times New Roman"/>
          <w:lang w:val="en-GB"/>
        </w:rPr>
      </w:pPr>
      <w:r w:rsidRPr="00F47741">
        <w:rPr>
          <w:rFonts w:ascii="Times New Roman" w:hAnsi="Times New Roman" w:cs="Times New Roman"/>
          <w:lang w:val="en-GB"/>
        </w:rPr>
        <w:t>Each data element can be described through multiple attributes. Recommended attributes are marked with an “R” and attributes that can be derived from other attributes are marked with a “D”. Attributes that should be associated to a unit are marked with a “U”.</w:t>
      </w:r>
      <w:r w:rsidR="00CC707C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</w:p>
    <w:p w:rsidR="008124F3" w:rsidRDefault="008124F3" w:rsidP="00F47741">
      <w:pPr>
        <w:jc w:val="both"/>
        <w:rPr>
          <w:rFonts w:ascii="Times New Roman" w:hAnsi="Times New Roman" w:cs="Times New Roman"/>
          <w:lang w:val="en-GB"/>
        </w:rPr>
      </w:pPr>
    </w:p>
    <w:p w:rsidR="00F47741" w:rsidRPr="00F47741" w:rsidRDefault="00F3371F" w:rsidP="00F47741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Table 1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="00F47741">
        <w:rPr>
          <w:rFonts w:ascii="Times New Roman" w:hAnsi="Times New Roman" w:cs="Times New Roman"/>
          <w:b/>
          <w:lang w:val="en-GB"/>
        </w:rPr>
        <w:t>Data elements related to author</w:t>
      </w:r>
      <w:r w:rsidR="00F47741" w:rsidRPr="00F47741">
        <w:rPr>
          <w:rFonts w:ascii="Times New Roman" w:hAnsi="Times New Roman" w:cs="Times New Roman"/>
          <w:b/>
          <w:lang w:val="en-GB"/>
        </w:rPr>
        <w:t>s</w:t>
      </w:r>
      <w:r w:rsidR="00F47741">
        <w:rPr>
          <w:rFonts w:ascii="Times New Roman" w:hAnsi="Times New Roman" w:cs="Times New Roman"/>
          <w:b/>
          <w:lang w:val="en-GB"/>
        </w:rPr>
        <w:t>h</w:t>
      </w:r>
      <w:r w:rsidR="00F47741" w:rsidRPr="00F47741">
        <w:rPr>
          <w:rFonts w:ascii="Times New Roman" w:hAnsi="Times New Roman" w:cs="Times New Roman"/>
          <w:b/>
          <w:lang w:val="en-GB"/>
        </w:rPr>
        <w:t>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9"/>
        <w:gridCol w:w="3677"/>
        <w:gridCol w:w="361"/>
        <w:gridCol w:w="361"/>
        <w:gridCol w:w="361"/>
      </w:tblGrid>
      <w:tr w:rsidR="00F47741" w:rsidRPr="008124F3" w:rsidTr="00A77426">
        <w:trPr>
          <w:trHeight w:val="300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uthorship (scope: experiment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Autho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ull name (e.g. John Doe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nstitution name (e.g. university, company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-mail (e.g. john.doe@my.university.edu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Citation 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dentifier (e.g. DOI, PubMed ID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RL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Publication based on the experiment results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dentifier (e.g. DOI, PubMed ID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RL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Grant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dentifie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ource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itle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3472A7" w:rsidRDefault="003472A7">
      <w:pPr>
        <w:rPr>
          <w:rFonts w:ascii="Times New Roman" w:hAnsi="Times New Roman" w:cs="Times New Roman"/>
        </w:rPr>
      </w:pPr>
    </w:p>
    <w:p w:rsidR="008124F3" w:rsidRPr="00F47741" w:rsidRDefault="008124F3">
      <w:pPr>
        <w:rPr>
          <w:rFonts w:ascii="Times New Roman" w:hAnsi="Times New Roman" w:cs="Times New Roman"/>
        </w:rPr>
      </w:pPr>
    </w:p>
    <w:p w:rsidR="00F47741" w:rsidRPr="00F47741" w:rsidRDefault="00F3371F" w:rsidP="00F47741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Table 2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="00F47741">
        <w:rPr>
          <w:rFonts w:ascii="Times New Roman" w:hAnsi="Times New Roman" w:cs="Times New Roman"/>
          <w:b/>
          <w:lang w:val="en-GB"/>
        </w:rPr>
        <w:t>Data elements related to the computational platform (hardware/softwa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6044"/>
        <w:gridCol w:w="360"/>
        <w:gridCol w:w="360"/>
        <w:gridCol w:w="360"/>
      </w:tblGrid>
      <w:tr w:rsidR="00F47741" w:rsidRPr="008124F3" w:rsidTr="008124F3">
        <w:trPr>
          <w:trHeight w:val="300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Platform (scope: task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mputational environment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source domain (e.g. Kraken (NICS), Gordon (SDSC)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achine/supercomputer architecture (e.g. Cray XK7, IBM Blue Gene/Q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Operating system (e.g. Linux, Windows NT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PU architecture (e.g. x86, PowerPC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GPU architecture (e.g. </w:t>
            </w:r>
            <w:proofErr w:type="spellStart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vidia</w:t>
            </w:r>
            <w:proofErr w:type="spellEnd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 GTX 780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xecution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xecution time (e.g. 35h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ormal termination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CPUs used</w:t>
            </w: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GPUs used</w:t>
            </w: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oftware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AMBER, NAMD, CHARMM, Gaussian, </w:t>
            </w:r>
            <w:proofErr w:type="spellStart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WChem</w:t>
            </w:r>
            <w:proofErr w:type="spellEnd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8124F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Version (e.g. 1.0, 11, alpha, beta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F47741" w:rsidRDefault="00F47741">
      <w:pPr>
        <w:rPr>
          <w:rFonts w:ascii="Times New Roman" w:hAnsi="Times New Roman" w:cs="Times New Roman"/>
        </w:rPr>
      </w:pPr>
    </w:p>
    <w:p w:rsidR="003472A7" w:rsidRDefault="003472A7">
      <w:pPr>
        <w:rPr>
          <w:rFonts w:ascii="Times New Roman" w:hAnsi="Times New Roman" w:cs="Times New Roman"/>
        </w:rPr>
      </w:pPr>
    </w:p>
    <w:p w:rsidR="003472A7" w:rsidRDefault="003472A7">
      <w:pPr>
        <w:rPr>
          <w:rFonts w:ascii="Times New Roman" w:hAnsi="Times New Roman" w:cs="Times New Roman"/>
        </w:rPr>
      </w:pPr>
    </w:p>
    <w:p w:rsidR="00F47741" w:rsidRPr="00F13836" w:rsidRDefault="00F3371F" w:rsidP="00F13836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lang w:val="en-GB"/>
        </w:rPr>
        <w:lastRenderedPageBreak/>
        <w:t>Table 3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="00F13836">
        <w:rPr>
          <w:rFonts w:ascii="Times New Roman" w:hAnsi="Times New Roman" w:cs="Times New Roman"/>
          <w:b/>
          <w:lang w:val="en-GB"/>
        </w:rPr>
        <w:t>Data elements related to the molecular system</w:t>
      </w:r>
      <w:r>
        <w:rPr>
          <w:rFonts w:ascii="Times New Roman" w:hAnsi="Times New Roman" w:cs="Times New Roman"/>
          <w:b/>
          <w:lang w:val="en-GB"/>
        </w:rPr>
        <w:t xml:space="preserve"> defi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5654"/>
        <w:gridCol w:w="361"/>
        <w:gridCol w:w="361"/>
        <w:gridCol w:w="361"/>
      </w:tblGrid>
      <w:tr w:rsidR="00F47741" w:rsidRPr="008124F3" w:rsidTr="00A77426">
        <w:trPr>
          <w:trHeight w:val="300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Molecular system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ystem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mposition of the solvent (e.g. Water, Na+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solute molecules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solvent molecules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atoms in the system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ions in the system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Apparent pH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olecule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Type (e.g. Protein, RNA, DNA, chemical compound, </w:t>
            </w:r>
            <w:proofErr w:type="spellStart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ano</w:t>
            </w:r>
            <w:proofErr w:type="spellEnd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-particle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Alanine, Sucrose, </w:t>
            </w:r>
            <w:proofErr w:type="spellStart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amoxifen</w:t>
            </w:r>
            <w:proofErr w:type="spellEnd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sidue sequence (Amino-acid or nucleotide sequence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ference structure (e.g. PDB:1BIV, PubChem:2733526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olecular formula (e.g. C26H29NO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olecular weight (e.g. 371.51456 g/</w:t>
            </w:r>
            <w:proofErr w:type="spellStart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ol</w:t>
            </w:r>
            <w:proofErr w:type="spellEnd"/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Whether it is part of the solvent or the solute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8124F3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124F3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ain functional groups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8124F3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F47741" w:rsidRDefault="00F47741">
      <w:pPr>
        <w:rPr>
          <w:rFonts w:ascii="Times New Roman" w:hAnsi="Times New Roman" w:cs="Times New Roman"/>
        </w:rPr>
      </w:pPr>
    </w:p>
    <w:p w:rsidR="003472A7" w:rsidRPr="00F47741" w:rsidRDefault="003472A7">
      <w:pPr>
        <w:rPr>
          <w:rFonts w:ascii="Times New Roman" w:hAnsi="Times New Roman" w:cs="Times New Roman"/>
        </w:rPr>
      </w:pPr>
    </w:p>
    <w:p w:rsidR="006605CE" w:rsidRPr="00126586" w:rsidRDefault="00F13836" w:rsidP="00F13836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Data elements related to the computational method</w:t>
      </w:r>
      <w:r w:rsidR="003472A7">
        <w:rPr>
          <w:rFonts w:ascii="Times New Roman" w:hAnsi="Times New Roman" w:cs="Times New Roman"/>
          <w:b/>
          <w:lang w:val="en-GB"/>
        </w:rPr>
        <w:t>s</w:t>
      </w:r>
    </w:p>
    <w:p w:rsidR="006605CE" w:rsidRPr="00126586" w:rsidRDefault="00E82E84" w:rsidP="00F1383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able 4.a. </w:t>
      </w:r>
      <w:r w:rsidR="006605CE" w:rsidRPr="00126586">
        <w:rPr>
          <w:rFonts w:ascii="Times New Roman" w:hAnsi="Times New Roman" w:cs="Times New Roman"/>
          <w:lang w:val="en-GB"/>
        </w:rPr>
        <w:t>Data elements common to any type of computational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6076"/>
        <w:gridCol w:w="361"/>
        <w:gridCol w:w="361"/>
        <w:gridCol w:w="361"/>
      </w:tblGrid>
      <w:tr w:rsidR="00F47741" w:rsidRPr="006605CE" w:rsidTr="00A77426">
        <w:trPr>
          <w:trHeight w:val="300"/>
        </w:trPr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Method (scope: task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ethod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General method name (e.g. MD, QM, Coarse-grain Dynamics, QM/MM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ethod reference citation (e.g. DOI, URL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Whether the method simulates the dynamics of the system (Yes / No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Boundary conditions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Periodic, non-periodic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olvent model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presentation of the solvent (implicit, explicit, in vacuum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F47741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mplicit solvent model name (e.g.  GB HCT)</w:t>
            </w: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47741" w:rsidRPr="006605CE" w:rsidRDefault="00F47741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126586" w:rsidRPr="00126586" w:rsidRDefault="00126586" w:rsidP="00126586">
      <w:pPr>
        <w:jc w:val="both"/>
        <w:rPr>
          <w:rFonts w:ascii="Times New Roman" w:hAnsi="Times New Roman" w:cs="Times New Roman"/>
          <w:lang w:val="en-GB"/>
        </w:rPr>
      </w:pPr>
    </w:p>
    <w:p w:rsidR="00126586" w:rsidRDefault="009E4A6C" w:rsidP="001265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able 4.b. </w:t>
      </w:r>
      <w:r w:rsidR="00126586" w:rsidRPr="00126586">
        <w:rPr>
          <w:rFonts w:ascii="Times New Roman" w:hAnsi="Times New Roman" w:cs="Times New Roman"/>
          <w:lang w:val="en-GB"/>
        </w:rPr>
        <w:t xml:space="preserve">Data elements </w:t>
      </w:r>
      <w:r w:rsidR="00F806F8">
        <w:rPr>
          <w:rFonts w:ascii="Times New Roman" w:hAnsi="Times New Roman" w:cs="Times New Roman"/>
          <w:lang w:val="en-GB"/>
        </w:rPr>
        <w:t>specific</w:t>
      </w:r>
      <w:r w:rsidR="00126586">
        <w:rPr>
          <w:rFonts w:ascii="Times New Roman" w:hAnsi="Times New Roman" w:cs="Times New Roman"/>
          <w:lang w:val="en-GB"/>
        </w:rPr>
        <w:t xml:space="preserve"> to molecular dyna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4683"/>
        <w:gridCol w:w="361"/>
        <w:gridCol w:w="361"/>
        <w:gridCol w:w="361"/>
      </w:tblGrid>
      <w:tr w:rsidR="008124F3" w:rsidRPr="006605CE" w:rsidTr="00A77426">
        <w:trPr>
          <w:trHeight w:val="300"/>
        </w:trPr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MD (scope: task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lectrostatics model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utoff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, Classic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wald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, PME, reaction field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nit shap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e.g. cuboid, octahedron, cap, shell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nsembl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e.g. NVE, NVT, NPT, Generalized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Molecular mechanics integrato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Euler,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unge-Kutta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,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Verlet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, Leapfrog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nstrain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Algorithm (e.g. LINCS, RATTLE, SHAKE, SETTL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arge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strain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e.g. bond, angl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arge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orce field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AMBER FF 99, GROMOS 43A1 ,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eaxFF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e.g. classical, polarizable, reactiv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D</w:t>
            </w: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Barosta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Andersen,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Berendsen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,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Parrinello-Rahman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Time constant (e.g. 1000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s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hermosta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Name (e.g.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Berendsen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, Nose, Nose-Poincar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Time constant (e.g. 100 </w:t>
            </w:r>
            <w:proofErr w:type="spellStart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s</w:t>
            </w:r>
            <w:proofErr w:type="spellEnd"/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ime step length (e.g. 1 picosecond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umber of time steps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otal simulated time (e.g. 450 picoseconds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D</w:t>
            </w: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ntext of the run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ype (minimization, equilibration, or production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6605CE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nhanced sampling method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6605CE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ame (e.g. umbrella sampling, replica-exchang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6605CE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126586" w:rsidRPr="00126586" w:rsidRDefault="00126586" w:rsidP="00126586">
      <w:pPr>
        <w:jc w:val="both"/>
        <w:rPr>
          <w:rFonts w:ascii="Times New Roman" w:hAnsi="Times New Roman" w:cs="Times New Roman"/>
          <w:lang w:val="en-GB"/>
        </w:rPr>
      </w:pPr>
    </w:p>
    <w:p w:rsidR="008124F3" w:rsidRDefault="009E4A6C" w:rsidP="001265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able 4.c. </w:t>
      </w:r>
      <w:r w:rsidR="00126586" w:rsidRPr="00126586">
        <w:rPr>
          <w:rFonts w:ascii="Times New Roman" w:hAnsi="Times New Roman" w:cs="Times New Roman"/>
          <w:lang w:val="en-GB"/>
        </w:rPr>
        <w:t xml:space="preserve">Data elements </w:t>
      </w:r>
      <w:r w:rsidR="00422299">
        <w:rPr>
          <w:rFonts w:ascii="Times New Roman" w:hAnsi="Times New Roman" w:cs="Times New Roman"/>
          <w:lang w:val="en-GB"/>
        </w:rPr>
        <w:t>specific</w:t>
      </w:r>
      <w:r w:rsidR="00126586">
        <w:rPr>
          <w:rFonts w:ascii="Times New Roman" w:hAnsi="Times New Roman" w:cs="Times New Roman"/>
          <w:lang w:val="en-GB"/>
        </w:rPr>
        <w:t xml:space="preserve"> to quantum 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5908"/>
        <w:gridCol w:w="351"/>
        <w:gridCol w:w="351"/>
        <w:gridCol w:w="351"/>
      </w:tblGrid>
      <w:tr w:rsidR="008124F3" w:rsidRPr="008D17E9" w:rsidTr="00A77426">
        <w:trPr>
          <w:trHeight w:val="300"/>
        </w:trPr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QM (scope: task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Attribu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b/>
                <w:sz w:val="20"/>
                <w:szCs w:val="14"/>
                <w:lang w:val="en-GB"/>
              </w:rPr>
              <w:t>D</w:t>
            </w: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QM method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pecific name (e.g. SCF, MP2, MP4, CCSD(T), B3LYP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Family (e.g. </w:t>
            </w:r>
            <w:proofErr w:type="spellStart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Hartree-Fock</w:t>
            </w:r>
            <w:proofErr w:type="spellEnd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, Moeller-</w:t>
            </w:r>
            <w:proofErr w:type="spellStart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Plesset</w:t>
            </w:r>
            <w:proofErr w:type="spellEnd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, DFT, Configuration Interaction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D</w:t>
            </w: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Basis set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ame (e.g. STO-3G, 6-31++G*, cc-</w:t>
            </w:r>
            <w:proofErr w:type="spellStart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pCDVZ</w:t>
            </w:r>
            <w:proofErr w:type="spellEnd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amily (e.g. minimal, split-valence, plane-wave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D</w:t>
            </w: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Spin multiplicity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Valu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otal charg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Valu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Froze cor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ses frozen core (yes/no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Pseudo-potential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Implementation name (e.g. Martins-</w:t>
            </w:r>
            <w:proofErr w:type="spellStart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Trouiller</w:t>
            </w:r>
            <w:proofErr w:type="spellEnd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 xml:space="preserve">Plane-wave </w:t>
            </w:r>
            <w:proofErr w:type="spellStart"/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nvergence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Whether the run has converged (yes/no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Convergence criteria (e.g. 10^-3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  <w:tr w:rsidR="008124F3" w:rsidRPr="008D17E9" w:rsidTr="00A7742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Exchange-correlation functional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  <w:r w:rsidRPr="008D17E9">
              <w:rPr>
                <w:rFonts w:ascii="Times New Roman" w:hAnsi="Times New Roman" w:cs="Times New Roman"/>
                <w:sz w:val="20"/>
                <w:szCs w:val="14"/>
                <w:lang w:val="en-GB"/>
              </w:rPr>
              <w:t>Name (e.g. B3LYP)</w:t>
            </w: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24F3" w:rsidRPr="008D17E9" w:rsidRDefault="008124F3" w:rsidP="00A77426">
            <w:pPr>
              <w:rPr>
                <w:rFonts w:ascii="Times New Roman" w:hAnsi="Times New Roman" w:cs="Times New Roman"/>
                <w:sz w:val="20"/>
                <w:szCs w:val="14"/>
                <w:lang w:val="en-GB"/>
              </w:rPr>
            </w:pPr>
          </w:p>
        </w:tc>
      </w:tr>
    </w:tbl>
    <w:p w:rsidR="008124F3" w:rsidRPr="00F47741" w:rsidRDefault="008124F3">
      <w:pPr>
        <w:rPr>
          <w:rFonts w:ascii="Times New Roman" w:hAnsi="Times New Roman" w:cs="Times New Roman"/>
        </w:rPr>
      </w:pPr>
    </w:p>
    <w:sectPr w:rsidR="008124F3" w:rsidRPr="00F4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741"/>
    <w:rsid w:val="00126586"/>
    <w:rsid w:val="001C23A2"/>
    <w:rsid w:val="002826BC"/>
    <w:rsid w:val="003472A7"/>
    <w:rsid w:val="00422299"/>
    <w:rsid w:val="00467C77"/>
    <w:rsid w:val="006605CE"/>
    <w:rsid w:val="008124F3"/>
    <w:rsid w:val="008D17E9"/>
    <w:rsid w:val="009E4A6C"/>
    <w:rsid w:val="00AF7247"/>
    <w:rsid w:val="00CC707C"/>
    <w:rsid w:val="00E82E84"/>
    <w:rsid w:val="00F13836"/>
    <w:rsid w:val="00F3371F"/>
    <w:rsid w:val="00F47741"/>
    <w:rsid w:val="00F8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hibault</dc:creator>
  <cp:lastModifiedBy>Julien Thibault</cp:lastModifiedBy>
  <cp:revision>16</cp:revision>
  <cp:lastPrinted>2013-09-24T23:22:00Z</cp:lastPrinted>
  <dcterms:created xsi:type="dcterms:W3CDTF">2013-09-24T23:06:00Z</dcterms:created>
  <dcterms:modified xsi:type="dcterms:W3CDTF">2013-09-29T22:20:00Z</dcterms:modified>
</cp:coreProperties>
</file>